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1139" w:rsidRDefault="00231139" w:rsidP="00231139">
      <w:pPr>
        <w:rPr>
          <w:rFonts w:ascii="Times New Roman" w:eastAsia="Times New Roman" w:hAnsi="Times New Roman" w:cs="Times New Roman"/>
          <w:b/>
          <w:color w:val="000000" w:themeColor="text1"/>
        </w:rPr>
      </w:pPr>
      <w:r w:rsidRPr="0041202F">
        <w:rPr>
          <w:rFonts w:ascii="Times New Roman" w:eastAsia="Times New Roman" w:hAnsi="Times New Roman" w:cs="Times New Roman"/>
          <w:b/>
          <w:color w:val="000000" w:themeColor="text1"/>
        </w:rPr>
        <w:t>Table S</w:t>
      </w:r>
      <w:r>
        <w:rPr>
          <w:rFonts w:ascii="Times New Roman" w:eastAsia="Times New Roman" w:hAnsi="Times New Roman" w:cs="Times New Roman"/>
          <w:b/>
          <w:color w:val="000000" w:themeColor="text1"/>
        </w:rPr>
        <w:t>6</w:t>
      </w:r>
      <w:r w:rsidRPr="0041202F">
        <w:rPr>
          <w:rFonts w:ascii="Times New Roman" w:eastAsia="Times New Roman" w:hAnsi="Times New Roman" w:cs="Times New Roman"/>
          <w:b/>
          <w:color w:val="000000" w:themeColor="text1"/>
        </w:rPr>
        <w:t>. The association between greenness</w:t>
      </w:r>
      <w:r w:rsidRPr="00F97692">
        <w:rPr>
          <w:rFonts w:ascii="Times New Roman" w:eastAsia="Times New Roman" w:hAnsi="Times New Roman" w:cs="Times New Roman" w:hint="eastAsia"/>
          <w:b/>
          <w:color w:val="000000" w:themeColor="text1"/>
        </w:rPr>
        <w:t>,</w:t>
      </w:r>
      <w:r w:rsidRPr="00F97692">
        <w:rPr>
          <w:rFonts w:ascii="Times New Roman" w:eastAsia="Times New Roman" w:hAnsi="Times New Roman" w:cs="Times New Roman"/>
          <w:b/>
          <w:color w:val="000000" w:themeColor="text1"/>
        </w:rPr>
        <w:t xml:space="preserve"> air pollution</w:t>
      </w:r>
      <w:r w:rsidRPr="0041202F">
        <w:rPr>
          <w:rFonts w:ascii="Times New Roman" w:eastAsia="Times New Roman" w:hAnsi="Times New Roman" w:cs="Times New Roman"/>
          <w:b/>
          <w:color w:val="000000" w:themeColor="text1"/>
        </w:rPr>
        <w:t xml:space="preserve"> with the metabolic biomarkers </w:t>
      </w:r>
      <w:r>
        <w:rPr>
          <w:rFonts w:ascii="Times New Roman" w:eastAsia="Times New Roman" w:hAnsi="Times New Roman" w:cs="Times New Roman"/>
          <w:b/>
          <w:color w:val="000000" w:themeColor="text1"/>
        </w:rPr>
        <w:t>among the participants with at least one follow-up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320"/>
        <w:gridCol w:w="807"/>
        <w:gridCol w:w="1139"/>
        <w:gridCol w:w="546"/>
        <w:gridCol w:w="248"/>
        <w:gridCol w:w="1139"/>
        <w:gridCol w:w="546"/>
        <w:gridCol w:w="248"/>
        <w:gridCol w:w="1139"/>
        <w:gridCol w:w="546"/>
        <w:gridCol w:w="248"/>
        <w:gridCol w:w="508"/>
        <w:gridCol w:w="596"/>
        <w:gridCol w:w="546"/>
      </w:tblGrid>
      <w:tr w:rsidR="00231139" w:rsidRPr="00C64016" w:rsidTr="00231139">
        <w:trPr>
          <w:trHeight w:val="531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utcom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xposure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eenness single exposure model (0.1 unit increase of NDVI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DengXian" w:eastAsia="DengXian" w:hAnsi="DengXi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DengXian" w:eastAsia="DengXian" w:hAnsi="DengXian" w:cs="Times New Roman" w:hint="eastAsi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M</w:t>
            </w:r>
            <w:r w:rsidRPr="00732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2.5</w:t>
            </w: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ingle exposure model (10 </w:t>
            </w:r>
            <w:proofErr w:type="spellStart"/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μg</w:t>
            </w:r>
            <w:proofErr w:type="spellEnd"/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m³ increase of PM</w:t>
            </w:r>
            <w:r w:rsidRPr="00732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2.5</w:t>
            </w: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DengXian" w:eastAsia="DengXian" w:hAnsi="DengXi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DengXian" w:eastAsia="DengXian" w:hAnsi="DengXian" w:cs="Times New Roman" w:hint="eastAsi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eenness &amp; PM</w:t>
            </w:r>
            <w:r w:rsidRPr="00732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2.5</w:t>
            </w: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wo exposure mode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DengXian" w:eastAsia="DengXian" w:hAnsi="DengXi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DengXian" w:eastAsia="DengXian" w:hAnsi="DengXian" w:cs="Times New Roman" w:hint="eastAsi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ntered Greenness &amp; PM</w:t>
            </w:r>
            <w:r w:rsidRPr="00732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2.5</w:t>
            </w: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nteraction model</w:t>
            </w:r>
          </w:p>
        </w:tc>
      </w:tr>
      <w:tr w:rsidR="00231139" w:rsidRPr="00C64016" w:rsidTr="00231139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DengXian" w:eastAsia="DengXian" w:hAnsi="DengXi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DengXian" w:eastAsia="DengXian" w:hAnsi="DengXian" w:cs="Times New Roman" w:hint="eastAsi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DengXian" w:eastAsia="DengXian" w:hAnsi="DengXi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DengXian" w:eastAsia="DengXian" w:hAnsi="DengXian" w:cs="Times New Roman" w:hint="eastAsi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DengXian" w:eastAsia="DengXian" w:hAnsi="DengXi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DengXian" w:eastAsia="DengXian" w:hAnsi="DengXian" w:cs="Times New Roman" w:hint="eastAsi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d</w:t>
            </w:r>
            <w:proofErr w:type="spellEnd"/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rr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value</w:t>
            </w:r>
          </w:p>
        </w:tc>
      </w:tr>
      <w:tr w:rsidR="00231139" w:rsidRPr="00C64016" w:rsidTr="00231139">
        <w:trPr>
          <w:trHeight w:val="25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dominal obesity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V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03 (0.714, 0.9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139" w:rsidRPr="00C64016" w:rsidRDefault="00231139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26 (0.734, 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139" w:rsidRPr="00C64016" w:rsidRDefault="00231139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</w:tr>
      <w:tr w:rsidR="00231139" w:rsidRPr="00C64016" w:rsidTr="00231139">
        <w:trPr>
          <w:trHeight w:val="25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dominal obe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M</w:t>
            </w:r>
            <w:r w:rsidRPr="00732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 (1.116, 1.2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139" w:rsidRPr="00C64016" w:rsidRDefault="00231139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85 (1.102, 1.2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139" w:rsidRPr="00C64016" w:rsidRDefault="00231139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231139" w:rsidRPr="00C64016" w:rsidTr="00231139">
        <w:trPr>
          <w:trHeight w:val="25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dominal obe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VI*PM</w:t>
            </w:r>
            <w:r w:rsidRPr="00732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139" w:rsidRPr="00C64016" w:rsidRDefault="00231139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6</w:t>
            </w:r>
          </w:p>
        </w:tc>
      </w:tr>
      <w:tr w:rsidR="00231139" w:rsidRPr="00C64016" w:rsidTr="00231139">
        <w:trPr>
          <w:trHeight w:val="25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levated fasting gluc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V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8 (0.845, 1.0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139" w:rsidRPr="00C64016" w:rsidRDefault="00231139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8 (0.853, 1.0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139" w:rsidRPr="00C64016" w:rsidRDefault="00231139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15</w:t>
            </w:r>
          </w:p>
        </w:tc>
      </w:tr>
      <w:tr w:rsidR="00231139" w:rsidRPr="00C64016" w:rsidTr="00231139">
        <w:trPr>
          <w:trHeight w:val="25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levated fasting gluc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M</w:t>
            </w:r>
            <w:r w:rsidRPr="00732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9 (0.984, 1.1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139" w:rsidRPr="00C64016" w:rsidRDefault="00231139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139" w:rsidRPr="00C64016" w:rsidRDefault="00231139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5 (0.98, 1.1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139" w:rsidRPr="00C64016" w:rsidRDefault="00231139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2</w:t>
            </w:r>
          </w:p>
        </w:tc>
      </w:tr>
      <w:tr w:rsidR="00231139" w:rsidRPr="00C64016" w:rsidTr="00231139">
        <w:trPr>
          <w:trHeight w:val="25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levated fasting gluc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VI*PM</w:t>
            </w:r>
            <w:r w:rsidRPr="00732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139" w:rsidRPr="00C64016" w:rsidRDefault="00231139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7</w:t>
            </w:r>
          </w:p>
        </w:tc>
      </w:tr>
      <w:tr w:rsidR="00231139" w:rsidRPr="00C64016" w:rsidTr="00231139">
        <w:trPr>
          <w:trHeight w:val="25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V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6 (0.892, 1.1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139" w:rsidRPr="00C64016" w:rsidRDefault="00231139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7 (0.893, 1.1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139" w:rsidRPr="00C64016" w:rsidRDefault="00231139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17</w:t>
            </w:r>
          </w:p>
        </w:tc>
      </w:tr>
      <w:tr w:rsidR="00231139" w:rsidRPr="00C64016" w:rsidTr="00231139">
        <w:trPr>
          <w:trHeight w:val="25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M</w:t>
            </w:r>
            <w:r w:rsidRPr="00732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4 (0.929, 1.0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139" w:rsidRPr="00C64016" w:rsidRDefault="00231139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139" w:rsidRPr="00C64016" w:rsidRDefault="00231139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4 (0.929, 1.0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139" w:rsidRPr="00C64016" w:rsidRDefault="00231139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8</w:t>
            </w:r>
          </w:p>
        </w:tc>
      </w:tr>
      <w:tr w:rsidR="00231139" w:rsidRPr="00C64016" w:rsidTr="00231139">
        <w:trPr>
          <w:trHeight w:val="25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VI*PM</w:t>
            </w:r>
            <w:r w:rsidRPr="00732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139" w:rsidRPr="00C64016" w:rsidRDefault="00231139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9</w:t>
            </w:r>
          </w:p>
        </w:tc>
      </w:tr>
      <w:tr w:rsidR="00231139" w:rsidRPr="00C64016" w:rsidTr="00231139">
        <w:trPr>
          <w:trHeight w:val="25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pertriglycer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V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8 (0.89, 1.1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139" w:rsidRPr="00C64016" w:rsidRDefault="00231139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2 (0.899, 1.2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139" w:rsidRPr="00C64016" w:rsidRDefault="00231139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5</w:t>
            </w:r>
          </w:p>
        </w:tc>
      </w:tr>
      <w:tr w:rsidR="00231139" w:rsidRPr="00C64016" w:rsidTr="00231139">
        <w:trPr>
          <w:trHeight w:val="25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pertriglycer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M</w:t>
            </w:r>
            <w:r w:rsidRPr="00732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7 (0.956, 1.1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139" w:rsidRPr="00C64016" w:rsidRDefault="00231139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139" w:rsidRPr="00C64016" w:rsidRDefault="00231139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1 (0.958, 1.1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139" w:rsidRPr="00C64016" w:rsidRDefault="00231139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86</w:t>
            </w:r>
          </w:p>
        </w:tc>
      </w:tr>
      <w:tr w:rsidR="00231139" w:rsidRPr="00C64016" w:rsidTr="00231139">
        <w:trPr>
          <w:trHeight w:val="25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pertriglycer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VI*PM</w:t>
            </w:r>
            <w:r w:rsidRPr="00732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139" w:rsidRPr="00C64016" w:rsidRDefault="00231139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</w:tr>
      <w:tr w:rsidR="00231139" w:rsidRPr="00C64016" w:rsidTr="00231139">
        <w:trPr>
          <w:trHeight w:val="25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 HDL-C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V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4 (0.849, 1.0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139" w:rsidRPr="00C64016" w:rsidRDefault="00231139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9 (0.869, 1.1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139" w:rsidRPr="00C64016" w:rsidRDefault="00231139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9</w:t>
            </w:r>
          </w:p>
        </w:tc>
      </w:tr>
      <w:tr w:rsidR="00231139" w:rsidRPr="00C64016" w:rsidTr="00231139">
        <w:trPr>
          <w:trHeight w:val="25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 HDL-C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M</w:t>
            </w:r>
            <w:r w:rsidRPr="00732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64 (1.076, 1.2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139" w:rsidRPr="00C64016" w:rsidRDefault="00231139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62 (1.074, 1.2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139" w:rsidRPr="00C64016" w:rsidRDefault="00231139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4</w:t>
            </w:r>
          </w:p>
        </w:tc>
      </w:tr>
      <w:tr w:rsidR="00231139" w:rsidRPr="00C64016" w:rsidTr="00231139">
        <w:trPr>
          <w:trHeight w:val="25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 HDL-C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VI*PM</w:t>
            </w:r>
            <w:r w:rsidRPr="00732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139" w:rsidRPr="00C64016" w:rsidRDefault="00231139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7</w:t>
            </w:r>
          </w:p>
        </w:tc>
      </w:tr>
      <w:tr w:rsidR="00231139" w:rsidRPr="00C64016" w:rsidTr="00231139">
        <w:trPr>
          <w:trHeight w:val="25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V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9 (0.835, 1.0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139" w:rsidRPr="00C64016" w:rsidRDefault="00231139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5 (0.856, 1.0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139" w:rsidRPr="00C64016" w:rsidRDefault="00231139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79</w:t>
            </w:r>
          </w:p>
        </w:tc>
      </w:tr>
      <w:tr w:rsidR="00231139" w:rsidRPr="00C64016" w:rsidTr="00231139">
        <w:trPr>
          <w:trHeight w:val="25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M</w:t>
            </w:r>
            <w:r w:rsidRPr="00732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69 (1.077, 1.2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139" w:rsidRPr="00C64016" w:rsidRDefault="00231139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66 (1.073, 1.2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139" w:rsidRPr="00C64016" w:rsidRDefault="00231139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</w:tr>
      <w:tr w:rsidR="00231139" w:rsidRPr="00C64016" w:rsidTr="00231139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VI*PM</w:t>
            </w:r>
            <w:r w:rsidRPr="00732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DengXian" w:eastAsia="DengXian" w:hAnsi="DengXi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DengXian" w:eastAsia="DengXian" w:hAnsi="DengXian" w:cs="Times New Roman" w:hint="eastAsi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DengXian" w:eastAsia="DengXian" w:hAnsi="DengXi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DengXian" w:eastAsia="DengXian" w:hAnsi="DengXian" w:cs="Times New Roman" w:hint="eastAsi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DengXian" w:eastAsia="DengXian" w:hAnsi="DengXi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DengXian" w:eastAsia="DengXian" w:hAnsi="DengXian" w:cs="Times New Roman" w:hint="eastAsi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jc w:val="right"/>
              <w:rPr>
                <w:rFonts w:ascii="DengXian" w:eastAsia="DengXian" w:hAnsi="DengXi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DengXian" w:eastAsia="DengXian" w:hAnsi="DengXian" w:cs="Times New Roman" w:hint="eastAsi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DengXian" w:eastAsia="DengXian" w:hAnsi="DengXi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DengXian" w:eastAsia="DengXian" w:hAnsi="DengXian" w:cs="Times New Roman" w:hint="eastAsi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DengXian" w:eastAsia="DengXian" w:hAnsi="DengXi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DengXian" w:eastAsia="DengXian" w:hAnsi="DengXian" w:cs="Times New Roman" w:hint="eastAsi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jc w:val="right"/>
              <w:rPr>
                <w:rFonts w:ascii="DengXian" w:eastAsia="DengXian" w:hAnsi="DengXi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DengXian" w:eastAsia="DengXian" w:hAnsi="DengXian" w:cs="Times New Roman" w:hint="eastAsi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rPr>
                <w:rFonts w:ascii="DengXian" w:eastAsia="DengXian" w:hAnsi="DengXi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DengXian" w:eastAsia="DengXian" w:hAnsi="DengXian" w:cs="Times New Roman" w:hint="eastAsi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1139" w:rsidRPr="00C64016" w:rsidRDefault="00231139" w:rsidP="00BD3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2</w:t>
            </w:r>
          </w:p>
        </w:tc>
      </w:tr>
    </w:tbl>
    <w:p w:rsidR="004C31E8" w:rsidRPr="00231139" w:rsidRDefault="00231139" w:rsidP="00231139"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Note. </w:t>
      </w:r>
      <w:r w:rsidRPr="0041202F">
        <w:rPr>
          <w:rFonts w:ascii="Times New Roman" w:hAnsi="Times New Roman" w:cs="Times New Roman"/>
          <w:color w:val="000000" w:themeColor="text1"/>
          <w:sz w:val="18"/>
          <w:szCs w:val="18"/>
        </w:rPr>
        <w:t>All models adjusted for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biomarker measurement year, baseline</w:t>
      </w:r>
      <w:r w:rsidRPr="0041202F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age, sex, ethnicity, education, marriage, residence, exercise, smoking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, </w:t>
      </w:r>
      <w:r w:rsidRPr="0041202F">
        <w:rPr>
          <w:rFonts w:ascii="Times New Roman" w:hAnsi="Times New Roman" w:cs="Times New Roman"/>
          <w:color w:val="000000" w:themeColor="text1"/>
          <w:sz w:val="18"/>
          <w:szCs w:val="18"/>
        </w:rPr>
        <w:t>alcohol drinking, and GDP per capital in 2012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</w:p>
    <w:sectPr w:rsidR="004C31E8" w:rsidRPr="002311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15C3"/>
    <w:rsid w:val="00060B2F"/>
    <w:rsid w:val="00231139"/>
    <w:rsid w:val="00236B13"/>
    <w:rsid w:val="003315C3"/>
    <w:rsid w:val="00415674"/>
    <w:rsid w:val="004C31E8"/>
    <w:rsid w:val="00782A72"/>
    <w:rsid w:val="00983ECD"/>
    <w:rsid w:val="00A25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5</Words>
  <Characters>1828</Characters>
  <Application>Microsoft Office Word</Application>
  <DocSecurity>0</DocSecurity>
  <Lines>261</Lines>
  <Paragraphs>1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MAPACANG</cp:lastModifiedBy>
  <cp:revision>2</cp:revision>
  <dcterms:created xsi:type="dcterms:W3CDTF">2022-04-04T05:01:00Z</dcterms:created>
  <dcterms:modified xsi:type="dcterms:W3CDTF">2022-04-04T05:01:00Z</dcterms:modified>
</cp:coreProperties>
</file>